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140" w:rsidRDefault="00641140" w:rsidP="00641140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</w:p>
    <w:p w:rsidR="00641140" w:rsidRPr="002923AF" w:rsidRDefault="006D5598" w:rsidP="00641140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  <w:r>
        <w:rPr>
          <w:rFonts w:ascii="Times New Roman" w:eastAsia="MS Mincho" w:hAnsi="Times New Roman"/>
          <w:sz w:val="24"/>
          <w:szCs w:val="24"/>
          <w:lang w:val="en-US" w:eastAsia="en-US"/>
        </w:rPr>
        <w:t xml:space="preserve">S2 </w:t>
      </w:r>
      <w:r w:rsidR="00641140" w:rsidRPr="002923AF">
        <w:rPr>
          <w:rFonts w:ascii="Times New Roman" w:eastAsia="MS Mincho" w:hAnsi="Times New Roman"/>
          <w:sz w:val="24"/>
          <w:szCs w:val="24"/>
          <w:lang w:val="en-US" w:eastAsia="en-US"/>
        </w:rPr>
        <w:t>Table</w:t>
      </w:r>
      <w:r w:rsidR="00641140">
        <w:rPr>
          <w:rFonts w:ascii="Times New Roman" w:eastAsia="MS Mincho" w:hAnsi="Times New Roman"/>
          <w:sz w:val="24"/>
          <w:szCs w:val="24"/>
          <w:lang w:val="en-US" w:eastAsia="en-US"/>
        </w:rPr>
        <w:t>. Primers used in this study.</w:t>
      </w:r>
    </w:p>
    <w:p w:rsidR="00641140" w:rsidRPr="002923AF" w:rsidRDefault="00641140" w:rsidP="00641140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</w:p>
    <w:tbl>
      <w:tblPr>
        <w:tblW w:w="864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890"/>
        <w:gridCol w:w="4320"/>
        <w:gridCol w:w="1350"/>
        <w:gridCol w:w="1080"/>
      </w:tblGrid>
      <w:tr w:rsidR="00641140" w:rsidRPr="002923AF" w:rsidTr="005F713D">
        <w:trPr>
          <w:trHeight w:val="332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  <w:t>Primer names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  <w:t>5’-3’</w:t>
            </w:r>
          </w:p>
        </w:tc>
        <w:tc>
          <w:tcPr>
            <w:tcW w:w="135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  <w:t>PCR size (</w:t>
            </w:r>
            <w:proofErr w:type="spellStart"/>
            <w:r w:rsidRPr="002923AF"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  <w:t>bp</w:t>
            </w:r>
            <w:proofErr w:type="spellEnd"/>
            <w:r w:rsidRPr="002923AF"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08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  <w:t>References</w:t>
            </w:r>
          </w:p>
        </w:tc>
      </w:tr>
      <w:tr w:rsidR="00641140" w:rsidRPr="002923AF" w:rsidTr="005F713D"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  <w:t>PC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35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Ext-</w:t>
            </w: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AATTCAGTATATTCACATGCA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1026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Ext-</w:t>
            </w: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AGTTATACCGATTGTATTAGA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highlight w:val="yellow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highlight w:val="yellow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eastAsia="en-US"/>
              </w:rPr>
              <w:t>TAGAAAACGTTCAATTGTATG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601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  <w:trHeight w:val="170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AGAAAGCGCTGATACAGCTAATAAA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F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AACAATATGTACAGGTATAACT 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862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F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TTGATAGGTATAATATGGTTCT 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G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TTGTTCAGGATTAGTAGCATTA 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860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G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 CATGAGTTGCATAAGTTGGTGT 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alpha-toxin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GCTAATGTTACTGCCGTTGA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325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D5598" w:rsidP="006C6602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[</w:t>
            </w:r>
            <w:r w:rsidR="006C6602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64</w:t>
            </w:r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]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alpha-toxin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CTCTGATACATCGTGTAAG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beta2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ATTATGTTTAGGAATACAGTTA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741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D5598" w:rsidP="006C6602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[</w:t>
            </w:r>
            <w:r w:rsidR="006C6602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65</w:t>
            </w:r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]</w:t>
            </w:r>
            <w:bookmarkStart w:id="0" w:name="_GoBack"/>
            <w:bookmarkEnd w:id="0"/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beta2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AATACCCTTCACCAAATACTC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enterotoxin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GGAGATGGTTGGATATTAG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223</w:t>
            </w: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188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enterotoxin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GGACCAGCAGTTGTAGATA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233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Mutation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35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IBS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AAAAAAGCTTATAATTATCCTTAAACGTCCAACTGGTGCGCCCAGATAGGGT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350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E-EBS-1d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AGATTGTACAAATGTGGTGATAACAGATAAGTCCAACTGCATAACTTACCTTTCTTTGT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305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E-EBS-2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GAACGCAAGTTTCTAATTTCGGTTACGTTCCGATAGAGGAAAGTGTCT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F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IBS</w:t>
            </w:r>
          </w:p>
        </w:tc>
        <w:tc>
          <w:tcPr>
            <w:tcW w:w="4320" w:type="dxa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AAAAAAGCTTATAATTATCCTTAGTCTTCATACCAGTGCGCCCAGATAGGGT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350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F-EBS-1d</w:t>
            </w:r>
          </w:p>
        </w:tc>
        <w:tc>
          <w:tcPr>
            <w:tcW w:w="4320" w:type="dxa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AGATTGTACAAATGTGGTGATAACAGATAAGTCATACCATCTAACTTACCTTTCTTTGT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F-EBS-2</w:t>
            </w:r>
          </w:p>
        </w:tc>
        <w:tc>
          <w:tcPr>
            <w:tcW w:w="4320" w:type="dxa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GAACGCAAGTTTCTAATTTCGATTAAGACTCGATAGAGGAAAGTGTCT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G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IBS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AAAAAAGCTTATAATTATCCTTATCCTACCATAACGTGCGCCCAGATAGGGT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350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G-EBS-1d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AGATTGTACAAATGTGGTGATAACAGATAAGTCCATAACCATAACTTACCTTTCTTTGT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NetG-EBS-2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GAACGCAAGTTTCTAATTTCGGTTTAGGATCGATAGAGGAAAGTGTCT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314"/>
        </w:trPr>
        <w:tc>
          <w:tcPr>
            <w:tcW w:w="1890" w:type="dxa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EBS-Universal</w:t>
            </w:r>
          </w:p>
        </w:tc>
        <w:tc>
          <w:tcPr>
            <w:tcW w:w="4320" w:type="dxa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GAAATTAGAAACTTGCGTTCAGTAAAC</w:t>
            </w:r>
          </w:p>
        </w:tc>
        <w:tc>
          <w:tcPr>
            <w:tcW w:w="1350" w:type="dxa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trHeight w:val="269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bCs/>
                <w:sz w:val="18"/>
                <w:szCs w:val="18"/>
                <w:lang w:val="en-US" w:eastAsia="en-US"/>
              </w:rPr>
              <w:t>Recombinant Protein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35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287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Rec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  (</w:t>
            </w:r>
            <w:proofErr w:type="spellStart"/>
            <w:r w:rsidRPr="002923AF">
              <w:rPr>
                <w:rFonts w:ascii="Times New Roman" w:eastAsia="Calibri" w:hAnsi="Times New Roman"/>
                <w:i/>
                <w:sz w:val="18"/>
                <w:szCs w:val="18"/>
              </w:rPr>
              <w:t>Eco</w:t>
            </w:r>
            <w:r w:rsidRPr="002923AF">
              <w:rPr>
                <w:rFonts w:ascii="Times New Roman" w:eastAsia="Calibri" w:hAnsi="Times New Roman"/>
                <w:sz w:val="18"/>
                <w:szCs w:val="18"/>
              </w:rPr>
              <w:t>RI</w:t>
            </w:r>
            <w:proofErr w:type="spellEnd"/>
            <w:r w:rsidRPr="002923AF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CGCGAATTCTCTACTAGTTTAGCTCTTGCAA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957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Rec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</w:t>
            </w:r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 xml:space="preserve"> </w:t>
            </w: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(</w:t>
            </w:r>
            <w:proofErr w:type="spellStart"/>
            <w:r w:rsidRPr="002923AF">
              <w:rPr>
                <w:rFonts w:ascii="Times New Roman" w:eastAsia="Calibri" w:hAnsi="Times New Roman"/>
                <w:i/>
                <w:sz w:val="18"/>
                <w:szCs w:val="18"/>
              </w:rPr>
              <w:t>Hin</w:t>
            </w:r>
            <w:r w:rsidRPr="002923AF">
              <w:rPr>
                <w:rFonts w:ascii="Times New Roman" w:eastAsia="Calibri" w:hAnsi="Times New Roman"/>
                <w:sz w:val="18"/>
                <w:szCs w:val="18"/>
              </w:rPr>
              <w:t>dIII</w:t>
            </w:r>
            <w:proofErr w:type="spellEnd"/>
            <w:r w:rsidRPr="002923AF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CCGCAAGCTTTAGAAAACGTTCAATTGTATGG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RecNetF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 (</w:t>
            </w:r>
            <w:proofErr w:type="spellStart"/>
            <w:r w:rsidRPr="002923AF">
              <w:rPr>
                <w:rFonts w:ascii="Times New Roman" w:eastAsia="Calibri" w:hAnsi="Times New Roman"/>
                <w:i/>
                <w:sz w:val="18"/>
                <w:szCs w:val="18"/>
              </w:rPr>
              <w:t>Eco</w:t>
            </w:r>
            <w:r w:rsidRPr="002923AF">
              <w:rPr>
                <w:rFonts w:ascii="Times New Roman" w:eastAsia="Calibri" w:hAnsi="Times New Roman"/>
                <w:sz w:val="18"/>
                <w:szCs w:val="18"/>
              </w:rPr>
              <w:t>RI</w:t>
            </w:r>
            <w:proofErr w:type="spellEnd"/>
            <w:r w:rsidRPr="002923AF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CCGCGAATTCAATTCCTTTCCTGAAAGTATTA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highlight w:val="yellow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863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RecNetF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 (</w:t>
            </w:r>
            <w:proofErr w:type="spellStart"/>
            <w:r w:rsidRPr="002923AF">
              <w:rPr>
                <w:rFonts w:ascii="Times New Roman" w:eastAsia="Calibri" w:hAnsi="Times New Roman"/>
                <w:i/>
                <w:sz w:val="18"/>
                <w:szCs w:val="18"/>
              </w:rPr>
              <w:t>Xho</w:t>
            </w:r>
            <w:r w:rsidRPr="002923AF">
              <w:rPr>
                <w:rFonts w:ascii="Times New Roman" w:eastAsia="Calibri" w:hAnsi="Times New Roman"/>
                <w:sz w:val="18"/>
                <w:szCs w:val="18"/>
              </w:rPr>
              <w:t>I</w:t>
            </w:r>
            <w:proofErr w:type="spellEnd"/>
            <w:r w:rsidRPr="002923AF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CCGCCTCGAGGTATATAAATTCTACAGTATGA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highlight w:val="yellow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  <w:trHeight w:val="251"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RecNetG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 (</w:t>
            </w:r>
            <w:proofErr w:type="spellStart"/>
            <w:r w:rsidRPr="002923AF">
              <w:rPr>
                <w:rFonts w:ascii="Times New Roman" w:eastAsia="Calibri" w:hAnsi="Times New Roman"/>
                <w:i/>
                <w:sz w:val="18"/>
                <w:szCs w:val="18"/>
              </w:rPr>
              <w:t>Bam</w:t>
            </w:r>
            <w:r w:rsidRPr="002923AF">
              <w:rPr>
                <w:rFonts w:ascii="Times New Roman" w:eastAsia="Calibri" w:hAnsi="Times New Roman"/>
                <w:sz w:val="18"/>
                <w:szCs w:val="18"/>
              </w:rPr>
              <w:t>HI</w:t>
            </w:r>
            <w:proofErr w:type="spellEnd"/>
            <w:r w:rsidRPr="002923AF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CCGCGGATCCGCTACGTTGCCAGAAATTATT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highlight w:val="yellow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866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RecNetG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 (</w:t>
            </w:r>
            <w:proofErr w:type="spellStart"/>
            <w:r w:rsidRPr="002923AF">
              <w:rPr>
                <w:rFonts w:ascii="Times New Roman" w:eastAsia="Calibri" w:hAnsi="Times New Roman"/>
                <w:i/>
                <w:sz w:val="18"/>
                <w:szCs w:val="18"/>
              </w:rPr>
              <w:t>Xho</w:t>
            </w:r>
            <w:r w:rsidRPr="002923AF">
              <w:rPr>
                <w:rFonts w:ascii="Times New Roman" w:eastAsia="Calibri" w:hAnsi="Times New Roman"/>
                <w:sz w:val="18"/>
                <w:szCs w:val="18"/>
              </w:rPr>
              <w:t>I</w:t>
            </w:r>
            <w:proofErr w:type="spellEnd"/>
            <w:r w:rsidRPr="002923AF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CCGCCTCGAGATATTTAAATGTTACTTTATGG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b/>
                <w:sz w:val="18"/>
                <w:szCs w:val="18"/>
                <w:lang w:val="en-US" w:eastAsia="en-US"/>
              </w:rPr>
              <w:t>SB probes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</w:pPr>
          </w:p>
        </w:tc>
        <w:tc>
          <w:tcPr>
            <w:tcW w:w="135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probe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CCTTCAACAGATATATTTCCTCCAA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419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probeNet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ACACAAACTCAAGTGTTTGCAAGT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probeCp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GGAGATGGTTGGATATTAGG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probeCpe</w:t>
            </w:r>
            <w:proofErr w:type="spellEnd"/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</w:t>
            </w:r>
          </w:p>
        </w:tc>
        <w:tc>
          <w:tcPr>
            <w:tcW w:w="432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</w:pPr>
            <w:r w:rsidRPr="002923A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  <w:t>GGACCAGCAGTTGTAGATA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probeIntron</w:t>
            </w:r>
            <w:proofErr w:type="spellEnd"/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F</w:t>
            </w:r>
          </w:p>
        </w:tc>
        <w:tc>
          <w:tcPr>
            <w:tcW w:w="4320" w:type="dxa"/>
            <w:vAlign w:val="center"/>
          </w:tcPr>
          <w:p w:rsidR="00641140" w:rsidRPr="002923AF" w:rsidRDefault="00D85E48" w:rsidP="005F713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</w:pPr>
            <w:r w:rsidRPr="00D85E48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en-US"/>
              </w:rPr>
              <w:t>TGTAGGAGAACCTATGGGAACGAA</w:t>
            </w:r>
          </w:p>
        </w:tc>
        <w:tc>
          <w:tcPr>
            <w:tcW w:w="1350" w:type="dxa"/>
            <w:vMerge w:val="restart"/>
            <w:vAlign w:val="center"/>
          </w:tcPr>
          <w:p w:rsidR="00641140" w:rsidRPr="002923AF" w:rsidRDefault="00D85E48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332</w:t>
            </w:r>
          </w:p>
        </w:tc>
        <w:tc>
          <w:tcPr>
            <w:tcW w:w="1080" w:type="dxa"/>
            <w:vMerge w:val="restart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r w:rsidRPr="002923AF"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This study</w:t>
            </w:r>
          </w:p>
        </w:tc>
      </w:tr>
      <w:tr w:rsidR="00641140" w:rsidRPr="002923AF" w:rsidTr="005F713D">
        <w:trPr>
          <w:cantSplit/>
        </w:trPr>
        <w:tc>
          <w:tcPr>
            <w:tcW w:w="1890" w:type="dxa"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probeIntron</w:t>
            </w:r>
            <w:proofErr w:type="spellEnd"/>
            <w:r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  <w:t>-R</w:t>
            </w:r>
          </w:p>
        </w:tc>
        <w:tc>
          <w:tcPr>
            <w:tcW w:w="4320" w:type="dxa"/>
            <w:vAlign w:val="center"/>
          </w:tcPr>
          <w:p w:rsidR="00641140" w:rsidRPr="002923AF" w:rsidRDefault="00D85E48" w:rsidP="005F713D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 w:eastAsia="en-US"/>
              </w:rPr>
            </w:pPr>
            <w:r w:rsidRPr="00D85E48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en-US"/>
              </w:rPr>
              <w:t>TCTTGTAAAAACTTCGTCTATATT</w:t>
            </w:r>
          </w:p>
        </w:tc>
        <w:tc>
          <w:tcPr>
            <w:tcW w:w="135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</w:tcPr>
          <w:p w:rsidR="00641140" w:rsidRPr="002923AF" w:rsidRDefault="00641140" w:rsidP="005F713D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sz w:val="18"/>
                <w:szCs w:val="18"/>
                <w:lang w:val="en-US" w:eastAsia="en-US"/>
              </w:rPr>
            </w:pPr>
          </w:p>
        </w:tc>
      </w:tr>
    </w:tbl>
    <w:p w:rsidR="00FB324A" w:rsidRPr="002923AF" w:rsidRDefault="00FB324A" w:rsidP="00FB324A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</w:p>
    <w:p w:rsidR="00FB324A" w:rsidRPr="002923AF" w:rsidRDefault="00FB324A" w:rsidP="00FB324A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</w:p>
    <w:p w:rsidR="00FB324A" w:rsidRPr="002923AF" w:rsidRDefault="00FB324A" w:rsidP="00FB324A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en-US"/>
        </w:rPr>
      </w:pPr>
    </w:p>
    <w:sectPr w:rsidR="00FB324A" w:rsidRPr="002923AF" w:rsidSect="00442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proofState w:spelling="clean" w:grammar="clean"/>
  <w:defaultTabStop w:val="720"/>
  <w:characterSpacingControl w:val="doNotCompress"/>
  <w:compat/>
  <w:rsids>
    <w:rsidRoot w:val="00FD5DC1"/>
    <w:rsid w:val="000C0400"/>
    <w:rsid w:val="001531E4"/>
    <w:rsid w:val="0016074A"/>
    <w:rsid w:val="00192E19"/>
    <w:rsid w:val="001D6233"/>
    <w:rsid w:val="00236AD2"/>
    <w:rsid w:val="002718A3"/>
    <w:rsid w:val="00285E28"/>
    <w:rsid w:val="00324CB6"/>
    <w:rsid w:val="00442502"/>
    <w:rsid w:val="00470536"/>
    <w:rsid w:val="004C7059"/>
    <w:rsid w:val="0051512A"/>
    <w:rsid w:val="005A4764"/>
    <w:rsid w:val="005E52BF"/>
    <w:rsid w:val="005F31EF"/>
    <w:rsid w:val="00641140"/>
    <w:rsid w:val="00654AE3"/>
    <w:rsid w:val="0066288F"/>
    <w:rsid w:val="00681288"/>
    <w:rsid w:val="006A5FB6"/>
    <w:rsid w:val="006C6602"/>
    <w:rsid w:val="006D5598"/>
    <w:rsid w:val="00707184"/>
    <w:rsid w:val="00726BA4"/>
    <w:rsid w:val="00793789"/>
    <w:rsid w:val="00822929"/>
    <w:rsid w:val="0087753B"/>
    <w:rsid w:val="009265B3"/>
    <w:rsid w:val="00941DA7"/>
    <w:rsid w:val="00964B0F"/>
    <w:rsid w:val="009D779C"/>
    <w:rsid w:val="00A85094"/>
    <w:rsid w:val="00AD49C4"/>
    <w:rsid w:val="00B97B52"/>
    <w:rsid w:val="00C1775E"/>
    <w:rsid w:val="00C31E69"/>
    <w:rsid w:val="00CD7B5F"/>
    <w:rsid w:val="00D4570D"/>
    <w:rsid w:val="00D85E48"/>
    <w:rsid w:val="00D97B00"/>
    <w:rsid w:val="00DC684B"/>
    <w:rsid w:val="00E663FF"/>
    <w:rsid w:val="00F71EDF"/>
    <w:rsid w:val="00FB324A"/>
    <w:rsid w:val="00FD5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4A"/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0D"/>
    <w:rPr>
      <w:rFonts w:ascii="Tahoma" w:eastAsia="Times New Roman" w:hAnsi="Tahoma" w:cs="Tahoma"/>
      <w:sz w:val="16"/>
      <w:szCs w:val="16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5E52BF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11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1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140"/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1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140"/>
    <w:rPr>
      <w:rFonts w:ascii="Calibri" w:eastAsia="Times New Roman" w:hAnsi="Calibri" w:cs="Times New Roman"/>
      <w:b/>
      <w:bCs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4A"/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0D"/>
    <w:rPr>
      <w:rFonts w:ascii="Tahoma" w:eastAsia="Times New Roman" w:hAnsi="Tahoma" w:cs="Tahoma"/>
      <w:sz w:val="16"/>
      <w:szCs w:val="16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5E52BF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11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1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140"/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1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140"/>
    <w:rPr>
      <w:rFonts w:ascii="Calibri" w:eastAsia="Times New Roman" w:hAnsi="Calibri" w:cs="Times New Roman"/>
      <w:b/>
      <w:bCs/>
      <w:sz w:val="20"/>
      <w:szCs w:val="20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 Mehdizadeh Gohari</dc:creator>
  <cp:lastModifiedBy>prescott</cp:lastModifiedBy>
  <cp:revision>5</cp:revision>
  <dcterms:created xsi:type="dcterms:W3CDTF">2015-02-09T18:49:00Z</dcterms:created>
  <dcterms:modified xsi:type="dcterms:W3CDTF">2015-02-10T16:06:00Z</dcterms:modified>
</cp:coreProperties>
</file>